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169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ID</w:t>
            </w:r>
          </w:p>
        </w:tc>
        <w:tc>
          <w:tcPr>
            <w:tcW w:w="8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Substrate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</w:t>
            </w:r>
          </w:p>
        </w:tc>
        <w:tc>
          <w:tcPr>
            <w:tcW w:w="8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Lichens 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icea abie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branch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ieracium hoppeanum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chens on deadwood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ried mushroom indet.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uliginos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og bilberries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chen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chen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Eric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Arial Unicode MS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Arial Unicode MS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Sempervivum arachnoideum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hododendr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hododendr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1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Knautia dipsacifol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Alnus inca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irsium heterophyll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Vaccinium vitis-id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ruits (lingon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irsium heterophyll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2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3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entaurea pseudophryg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entaurea pseudophryg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s cemb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otten 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otten 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4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Soil beneat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Soil beneat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arlina acaul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otten 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otten 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ow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5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Soil beneat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Vaccini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heep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Dr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heep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heep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chemilla vulgar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gg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de-AT"/>
              </w:rPr>
              <w:t>Aln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eaf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6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Taraxacum officinal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Fres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Gall 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hododendr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heep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ierac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Taraxacum officinal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7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Fres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8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8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s cembr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hoot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8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ieraci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lachenali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8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hododendr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needles and shoo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Moss and grass with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de-AT"/>
              </w:rPr>
              <w:t>Scabiosa columbar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agg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ow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 and 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Moss beneath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Eric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de-AT"/>
              </w:rPr>
              <w:t>Scabiosa columbar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agg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litter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Salix appendicula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chen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Withere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Gentianel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1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Vaccinium vitis-id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ruits (lingon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ow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ow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Erica fresh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ontodo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Juniper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Fraga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p. fruits (wood straw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ow feac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icu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2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uliginos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og bil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Vaccinium myrtill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V. uligino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uits (blueberries and bog bil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arlina acaul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arlina acaul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hododendro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3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branch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Leucanthem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Listera ovat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eafe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ypericum macul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Vaccinium vitis-id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ruits (lingon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uliginos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og bil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litter and 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litter and 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4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5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6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7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8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inus mug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needles and 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chen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Salix appendiculat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K 9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Fragari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p. fruits (wood straw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Withere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Knaut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umex alpestr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umex alpestr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rep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onyzifol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chillea millefol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chillea millefoli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Vaccinium myrtill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 and roo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Vaccinium myrtill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 and roo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ypericum macul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ypericum macul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Juniper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ranc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umex alpestr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conitum variegatum agg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olygonatum verticill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denostyles alpin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eaf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1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Rosa pendulin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Leucantem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soil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lant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arlina acauli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ubus idea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Gentianell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Vaccinium uliginos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conitum varieg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2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haerophyllum villarsii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Vaccinium vitis-ide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lant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uliginosu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og bil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lant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Vaccinium myrtill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uits (blueberries)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3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 and 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esh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Solidago virgaure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Chenopodium bonus-henricu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Galeopsis tetrahit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Galeopsis tetrahit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Galeopsis tetrahit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resh with frui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49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0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Alnus viridi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1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2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eadwood and 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3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oss and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4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Pulsatilla alpina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5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shroom indet.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6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Hypericum maculatu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7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Alnus viridi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 xml:space="preserve"> litt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8</w:t>
            </w:r>
          </w:p>
        </w:tc>
        <w:tc>
          <w:tcPr>
            <w:tcW w:w="816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ubus idae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 xml:space="preserve"> branch and root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59</w:t>
            </w:r>
          </w:p>
        </w:tc>
        <w:tc>
          <w:tcPr>
            <w:tcW w:w="8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AT"/>
              </w:rPr>
              <w:t>Solidago virgaure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ID, substrate voucher including sample location information: A...Arztal, K...Kaserstattalm, P...Pfitscherjoch. Substrate, substrate type specification: substrates with the addition “fresh” included fresh leaves and branches; substrates with the addition “litter” included dead leaves and branches at early decaying stage; substrates with the addition “rotten” included dead leaves and branches at late decaying stage.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7:32:00Z</dcterms:created>
  <dc:creator>Martin Carl</dc:creator>
  <dc:description/>
  <cp:keywords/>
  <dc:language>en-US</dc:language>
  <cp:lastModifiedBy>Martin Carl</cp:lastModifiedBy>
  <dcterms:modified xsi:type="dcterms:W3CDTF">2016-07-12T14:25:00Z</dcterms:modified>
  <cp:revision>6</cp:revision>
  <dc:subject/>
  <dc:title/>
</cp:coreProperties>
</file>